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 xml:space="preserve"> Analyses of covariance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842"/>
        <w:gridCol w:w="1842"/>
        <w:gridCol w:w="1844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lack me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White me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lack women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White wome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P, mmH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136; 14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7 (124; 129)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 (124; 129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2 (119; 124)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P, mmH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87; 9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9( 77; 81)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77; 80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4 (73; 76)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, mmH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48; 5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7; 5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47; 50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 (46; 49)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, beats/m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8 (77.5; 82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1.4 (69.2; 73.6)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 (77.4; 81.6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5.8 (73.8; 77.8)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PWV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>, m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 (8.74; 9.5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1 (8.33; 9.08)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 (7.80; 8.31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6 (7.42; 7.90)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, mmHg/ml/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1 (0.95; 1.0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9; 1.0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5 (0.89; 1.00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3 (0.87; 0.98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 activity, U/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2 (117; 14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9 (100; 12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5.9 (67.6; 85.1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3.1 (56.2; 70.8)*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-GT, U/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55.0; 72.4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23.4; 30.9)*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.1 (28.8; 38.0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5 (12.6; 16.6)*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</w:rPr>
        <w:t>Data expressed as adjusted means with 5</w:t>
      </w:r>
      <w:r>
        <w:rPr>
          <w:rFonts w:cs="Arial" w:ascii="Arial" w:hAnsi="Arial"/>
          <w:sz w:val="18"/>
          <w:szCs w:val="18"/>
          <w:vertAlign w:val="superscript"/>
        </w:rPr>
        <w:t>th</w:t>
      </w:r>
      <w:r>
        <w:rPr>
          <w:rFonts w:cs="Arial" w:ascii="Arial" w:hAnsi="Arial"/>
          <w:sz w:val="18"/>
          <w:szCs w:val="18"/>
        </w:rPr>
        <w:t xml:space="preserve"> and 95</w:t>
      </w:r>
      <w:r>
        <w:rPr>
          <w:rFonts w:cs="Arial" w:ascii="Arial" w:hAnsi="Arial"/>
          <w:sz w:val="18"/>
          <w:szCs w:val="18"/>
          <w:vertAlign w:val="superscript"/>
        </w:rPr>
        <w:t>th</w:t>
      </w:r>
      <w:r>
        <w:rPr>
          <w:rFonts w:cs="Arial" w:ascii="Arial" w:hAnsi="Arial"/>
          <w:sz w:val="18"/>
          <w:szCs w:val="18"/>
        </w:rPr>
        <w:t xml:space="preserve"> confidence intervals</w:t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p&lt;0.05 between black and white men and between black and white women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>Additionally adjusted for MAP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AP, mean arterial pressure; SBP, systolic blood pressure; DBP, diastolic blood pressure; PP, pulse pressure; HR, heart rate; PWV, pulse wave velocity; TPR, total peripheral resistance; CK, creatine kinase; γ-GT, γ-glutamyl transferase.</w:t>
      </w:r>
    </w:p>
    <w:p>
      <w:pPr>
        <w:pStyle w:val="Normal"/>
        <w:spacing w:lineRule="auto" w:line="480"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3:50:00Z</dcterms:created>
  <dc:creator>Carina Mels</dc:creator>
  <dc:description/>
  <dc:language>en-US</dc:language>
  <cp:lastModifiedBy>Carina Mels</cp:lastModifiedBy>
  <cp:lastPrinted>2015-02-26T13:55:00Z</cp:lastPrinted>
  <dcterms:modified xsi:type="dcterms:W3CDTF">2016-02-25T13:50:00Z</dcterms:modified>
  <cp:revision>2</cp:revision>
  <dc:subject/>
  <dc:title/>
</cp:coreProperties>
</file>